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E4D" w:rsidRDefault="003F1E4D" w:rsidP="009F53F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tbl>
      <w:tblPr>
        <w:tblStyle w:val="a3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B0CFF" w:rsidRPr="007B0CFF" w:rsidTr="009F53F8">
        <w:tc>
          <w:tcPr>
            <w:tcW w:w="2765" w:type="dxa"/>
            <w:tcBorders>
              <w:top w:val="single" w:sz="18" w:space="0" w:color="auto"/>
              <w:bottom w:val="single" w:sz="6" w:space="0" w:color="auto"/>
            </w:tcBorders>
          </w:tcPr>
          <w:p w:rsidR="007B0CFF" w:rsidRPr="007B0CFF" w:rsidRDefault="007B0CFF" w:rsidP="009F53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0CFF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6" w:space="0" w:color="auto"/>
            </w:tcBorders>
          </w:tcPr>
          <w:p w:rsidR="007B0CFF" w:rsidRPr="007B0CFF" w:rsidRDefault="007B0CFF" w:rsidP="009F53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0CFF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6" w:space="0" w:color="auto"/>
            </w:tcBorders>
          </w:tcPr>
          <w:p w:rsidR="007B0CFF" w:rsidRPr="007B0CFF" w:rsidRDefault="007B0CFF" w:rsidP="009F53F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0CFF">
              <w:rPr>
                <w:rFonts w:ascii="Times New Roman" w:hAnsi="Times New Roman" w:cs="Times New Roman"/>
                <w:sz w:val="20"/>
                <w:szCs w:val="20"/>
              </w:rPr>
              <w:t>Gene accession number</w:t>
            </w:r>
          </w:p>
        </w:tc>
      </w:tr>
      <w:tr w:rsidR="007B0CFF" w:rsidRPr="007E4EB4" w:rsidTr="009F53F8">
        <w:trPr>
          <w:trHeight w:val="255"/>
        </w:trPr>
        <w:tc>
          <w:tcPr>
            <w:tcW w:w="2765" w:type="dxa"/>
            <w:tcBorders>
              <w:top w:val="single" w:sz="6" w:space="0" w:color="auto"/>
            </w:tcBorders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</w:t>
            </w:r>
            <w:r w:rsidRPr="007B0CF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piens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6" w:space="0" w:color="auto"/>
            </w:tcBorders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NT1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0C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848513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NT2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0C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848514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al1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L50340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al2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1025443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2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1521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1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1521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h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775182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86807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="007B0CFF"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2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2508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m1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5059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3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690008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m2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5060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k2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2509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k1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4889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1612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rr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65782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AS4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849195.2</w:t>
            </w:r>
          </w:p>
        </w:tc>
      </w:tr>
      <w:tr w:rsidR="007B0CFF" w:rsidRPr="007E4EB4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</w:t>
            </w:r>
            <w:r w:rsidRPr="007B0CF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loridae</w:t>
            </w: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al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X25233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NT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X25230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X25234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k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X25232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X25238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h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X25237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m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X25236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AS4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X25235.1</w:t>
            </w:r>
          </w:p>
        </w:tc>
      </w:tr>
      <w:tr w:rsidR="007B0CFF" w:rsidRPr="007E4EB4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7B0CF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elanogaster</w:t>
            </w: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D09205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AS4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1097936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h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523872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m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524340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1287599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k1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D10630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k2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14350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k3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511126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NT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88882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al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D10629.1</w:t>
            </w:r>
          </w:p>
        </w:tc>
      </w:tr>
      <w:tr w:rsidR="007B0CFF" w:rsidRPr="007E4EB4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</w:t>
            </w:r>
            <w:r w:rsidRPr="007B0CF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legans</w:t>
            </w: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/Sim/Trh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506391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NT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492687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1023893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1021036.1</w:t>
            </w:r>
          </w:p>
        </w:tc>
      </w:tr>
      <w:tr w:rsidR="007B0CFF" w:rsidRPr="007E4EB4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</w:t>
            </w:r>
            <w:r w:rsidRPr="007B0CF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igantea</w:t>
            </w: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09065767.1</w:t>
            </w:r>
          </w:p>
        </w:tc>
      </w:tr>
      <w:tr w:rsidR="007B0CFF" w:rsidRPr="007E4EB4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F/Sim/Trh 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09060317.1</w:t>
            </w:r>
          </w:p>
        </w:tc>
      </w:tr>
      <w:tr w:rsidR="007B0CFF" w:rsidRPr="007E4EB4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</w:t>
            </w:r>
            <w:r w:rsidRPr="007B0CF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staneum</w:t>
            </w: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h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A12054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A04586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k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_001106937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al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A01256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EZ97710.1</w:t>
            </w:r>
          </w:p>
        </w:tc>
      </w:tr>
      <w:tr w:rsidR="007B0CFF" w:rsidRPr="007E4EB4" w:rsidTr="009F53F8">
        <w:trPr>
          <w:gridAfter w:val="1"/>
          <w:wAfter w:w="2766" w:type="dxa"/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  <w:r w:rsidRPr="007B0CF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urpuratus</w:t>
            </w: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NT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11679982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al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11663797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783102.3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h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783845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m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782984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k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11672554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r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11684106.1</w:t>
            </w:r>
          </w:p>
        </w:tc>
      </w:tr>
      <w:tr w:rsidR="007B0CFF" w:rsidRPr="007E4EB4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7B0CF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ectensis</w:t>
            </w: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01637921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m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01635848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ck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01639742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al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01624731.1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NT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01624731.1</w:t>
            </w:r>
          </w:p>
        </w:tc>
      </w:tr>
      <w:tr w:rsidR="007B0CFF" w:rsidRPr="007E4EB4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</w:t>
            </w:r>
            <w:r w:rsidRPr="007B0CF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  <w:r w:rsidRPr="007E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ulgaris</w:t>
            </w: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</w:t>
            </w:r>
          </w:p>
        </w:tc>
        <w:tc>
          <w:tcPr>
            <w:tcW w:w="2766" w:type="dxa"/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02167197.2</w:t>
            </w:r>
          </w:p>
        </w:tc>
      </w:tr>
      <w:tr w:rsidR="007B0CFF" w:rsidRPr="007B0CFF" w:rsidTr="009F53F8">
        <w:trPr>
          <w:trHeight w:val="255"/>
        </w:trPr>
        <w:tc>
          <w:tcPr>
            <w:tcW w:w="2765" w:type="dxa"/>
            <w:tcBorders>
              <w:bottom w:val="single" w:sz="18" w:space="0" w:color="auto"/>
            </w:tcBorders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tcBorders>
              <w:bottom w:val="single" w:sz="18" w:space="0" w:color="auto"/>
            </w:tcBorders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NT</w:t>
            </w:r>
          </w:p>
        </w:tc>
        <w:tc>
          <w:tcPr>
            <w:tcW w:w="2766" w:type="dxa"/>
            <w:tcBorders>
              <w:bottom w:val="single" w:sz="18" w:space="0" w:color="auto"/>
            </w:tcBorders>
            <w:noWrap/>
            <w:hideMark/>
          </w:tcPr>
          <w:p w:rsidR="007B0CFF" w:rsidRPr="007E4EB4" w:rsidRDefault="007B0CFF" w:rsidP="009F53F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_012561289.1</w:t>
            </w:r>
          </w:p>
        </w:tc>
      </w:tr>
    </w:tbl>
    <w:p w:rsidR="00A26DE5" w:rsidRPr="007B0CFF" w:rsidRDefault="00A26DE5" w:rsidP="009F53F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A26DE5" w:rsidRPr="007B0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E36" w:rsidRDefault="00033E36" w:rsidP="00BD3B15">
      <w:r>
        <w:separator/>
      </w:r>
    </w:p>
  </w:endnote>
  <w:endnote w:type="continuationSeparator" w:id="0">
    <w:p w:rsidR="00033E36" w:rsidRDefault="00033E36" w:rsidP="00BD3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E36" w:rsidRDefault="00033E36" w:rsidP="00BD3B15">
      <w:r>
        <w:separator/>
      </w:r>
    </w:p>
  </w:footnote>
  <w:footnote w:type="continuationSeparator" w:id="0">
    <w:p w:rsidR="00033E36" w:rsidRDefault="00033E36" w:rsidP="00BD3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DE5"/>
    <w:rsid w:val="00033E36"/>
    <w:rsid w:val="003F1E4D"/>
    <w:rsid w:val="00786807"/>
    <w:rsid w:val="007B0CFF"/>
    <w:rsid w:val="007E4EB4"/>
    <w:rsid w:val="009F53F8"/>
    <w:rsid w:val="00A26DE5"/>
    <w:rsid w:val="00AD67FF"/>
    <w:rsid w:val="00BD3B15"/>
    <w:rsid w:val="00EA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8ECBAD-A6EE-47FC-B8B1-192E0878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6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D3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3B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3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3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</cp:revision>
  <cp:lastPrinted>2016-02-29T07:56:00Z</cp:lastPrinted>
  <dcterms:created xsi:type="dcterms:W3CDTF">2016-02-29T06:44:00Z</dcterms:created>
  <dcterms:modified xsi:type="dcterms:W3CDTF">2016-10-26T12:41:00Z</dcterms:modified>
</cp:coreProperties>
</file>